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86F76" w14:textId="77777777" w:rsidR="00033F77" w:rsidRDefault="00033F77" w:rsidP="00033F77"/>
    <w:p w14:paraId="34E8D484" w14:textId="77777777" w:rsidR="00033F77" w:rsidRPr="002A4942" w:rsidRDefault="00033F77" w:rsidP="00033F77">
      <w:pPr>
        <w:pStyle w:val="Caption"/>
        <w:rPr>
          <w:rFonts w:cs="Times New Roman"/>
        </w:rPr>
      </w:pPr>
      <w:r w:rsidRPr="00371145">
        <w:rPr>
          <w:rFonts w:cs="Times New Roman"/>
          <w:b/>
          <w:color w:val="auto"/>
        </w:rPr>
        <w:t>Table S</w:t>
      </w:r>
      <w:r>
        <w:rPr>
          <w:rFonts w:cs="Times New Roman"/>
          <w:b/>
          <w:color w:val="auto"/>
        </w:rPr>
        <w:t>5</w:t>
      </w:r>
      <w:r>
        <w:rPr>
          <w:rFonts w:cs="Times New Roman"/>
          <w:color w:val="auto"/>
        </w:rPr>
        <w:t xml:space="preserve">. </w:t>
      </w:r>
      <w:r w:rsidRPr="002A4942">
        <w:rPr>
          <w:rFonts w:cs="Times New Roman"/>
        </w:rPr>
        <w:t xml:space="preserve">Domain position and sub-cellular localisation of </w:t>
      </w:r>
      <w:proofErr w:type="spellStart"/>
      <w:r w:rsidRPr="002A4942">
        <w:rPr>
          <w:rFonts w:cs="Times New Roman"/>
          <w:i/>
        </w:rPr>
        <w:t>TaMPT</w:t>
      </w:r>
      <w:proofErr w:type="spellEnd"/>
      <w:r w:rsidRPr="002A4942">
        <w:rPr>
          <w:rFonts w:cs="Times New Roman"/>
          <w:i/>
        </w:rPr>
        <w:t xml:space="preserve"> </w:t>
      </w:r>
      <w:r w:rsidRPr="002A4942">
        <w:rPr>
          <w:rFonts w:cs="Times New Roman"/>
        </w:rPr>
        <w:t xml:space="preserve">gene and their </w:t>
      </w:r>
      <w:proofErr w:type="spellStart"/>
      <w:r w:rsidRPr="002A4942">
        <w:rPr>
          <w:rFonts w:cs="Times New Roman"/>
        </w:rPr>
        <w:t>homoeologs</w:t>
      </w:r>
      <w:proofErr w:type="spellEnd"/>
      <w:r>
        <w:rPr>
          <w:rFonts w:cs="Times New Roman"/>
        </w:rPr>
        <w:t>.</w:t>
      </w:r>
    </w:p>
    <w:tbl>
      <w:tblPr>
        <w:tblStyle w:val="TableGrid4"/>
        <w:tblW w:w="10699" w:type="dxa"/>
        <w:tblInd w:w="-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197"/>
        <w:gridCol w:w="889"/>
        <w:gridCol w:w="906"/>
        <w:gridCol w:w="1484"/>
        <w:gridCol w:w="1484"/>
        <w:gridCol w:w="1484"/>
        <w:gridCol w:w="1484"/>
      </w:tblGrid>
      <w:tr w:rsidR="00033F77" w:rsidRPr="002A4942" w14:paraId="3E7635B6" w14:textId="77777777" w:rsidTr="005A41C1">
        <w:trPr>
          <w:trHeight w:val="63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32D8CD7" w14:textId="77777777" w:rsidR="00033F77" w:rsidRPr="002A4942" w:rsidRDefault="00033F77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Gen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580F97B" w14:textId="77777777" w:rsidR="00033F77" w:rsidRPr="002A4942" w:rsidRDefault="00033F77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Gene I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FEFDAAC" w14:textId="77777777" w:rsidR="00033F77" w:rsidRPr="002A4942" w:rsidRDefault="00033F77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Protein Length (aa)</w:t>
            </w:r>
          </w:p>
        </w:tc>
        <w:tc>
          <w:tcPr>
            <w:tcW w:w="3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A4BD0B" w14:textId="77777777" w:rsidR="00033F77" w:rsidRPr="002A4942" w:rsidRDefault="00033F77" w:rsidP="005A41C1">
            <w:pPr>
              <w:spacing w:after="0" w:line="240" w:lineRule="auto"/>
              <w:jc w:val="center"/>
              <w:rPr>
                <w:b/>
              </w:rPr>
            </w:pPr>
            <w:r w:rsidRPr="002A4942">
              <w:rPr>
                <w:b/>
              </w:rPr>
              <w:t>Domain/positio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DF5308D" w14:textId="77777777" w:rsidR="00033F77" w:rsidRPr="002A4942" w:rsidRDefault="00033F77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 xml:space="preserve">Superfamily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2547E18" w14:textId="77777777" w:rsidR="00033F77" w:rsidRPr="002A4942" w:rsidRDefault="00033F77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Subcellular localisation</w:t>
            </w:r>
          </w:p>
        </w:tc>
      </w:tr>
      <w:tr w:rsidR="00033F77" w:rsidRPr="002A4942" w14:paraId="69C27405" w14:textId="77777777" w:rsidTr="005A41C1">
        <w:trPr>
          <w:trHeight w:val="209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7F75C89" w14:textId="77777777" w:rsidR="00033F77" w:rsidRPr="002A4942" w:rsidRDefault="00033F77" w:rsidP="005A41C1">
            <w:pPr>
              <w:spacing w:after="0" w:line="240" w:lineRule="auto"/>
            </w:pPr>
            <w:proofErr w:type="spellStart"/>
            <w:r>
              <w:rPr>
                <w:i/>
                <w:sz w:val="24"/>
                <w:szCs w:val="24"/>
              </w:rPr>
              <w:t>TaMPT</w:t>
            </w:r>
            <w:proofErr w:type="spellEnd"/>
            <w:r>
              <w:rPr>
                <w:i/>
                <w:sz w:val="24"/>
                <w:szCs w:val="24"/>
              </w:rPr>
              <w:t>-</w:t>
            </w:r>
            <w:r w:rsidRPr="002A4942">
              <w:rPr>
                <w:i/>
                <w:sz w:val="24"/>
                <w:szCs w:val="24"/>
              </w:rPr>
              <w:t>A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7A5D04E" w14:textId="77777777" w:rsidR="00033F77" w:rsidRPr="002A4942" w:rsidRDefault="00033F77" w:rsidP="005A41C1">
            <w:pPr>
              <w:spacing w:after="0" w:line="240" w:lineRule="auto"/>
            </w:pPr>
            <w:r w:rsidRPr="00566FB2">
              <w:t>TraesCS5A02G23670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F3526B0" w14:textId="77777777" w:rsidR="00033F77" w:rsidRPr="002A4942" w:rsidRDefault="00033F77" w:rsidP="005A41C1">
            <w:pPr>
              <w:spacing w:after="0" w:line="240" w:lineRule="auto"/>
            </w:pPr>
            <w:r w:rsidRPr="002A4942">
              <w:t>34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51A0C6B" w14:textId="77777777" w:rsidR="00033F77" w:rsidRPr="002A4942" w:rsidRDefault="00033F77" w:rsidP="005A41C1">
            <w:pPr>
              <w:spacing w:after="0" w:line="240" w:lineRule="auto"/>
            </w:pPr>
            <w:r w:rsidRPr="002A4942">
              <w:t>Signal peptide</w:t>
            </w:r>
          </w:p>
          <w:p w14:paraId="035B66F3" w14:textId="77777777" w:rsidR="00033F77" w:rsidRPr="002A4942" w:rsidRDefault="00033F77" w:rsidP="005A41C1">
            <w:pPr>
              <w:spacing w:after="0" w:line="240" w:lineRule="auto"/>
            </w:pPr>
          </w:p>
          <w:p w14:paraId="64893857" w14:textId="77777777" w:rsidR="00033F77" w:rsidRPr="002A4942" w:rsidRDefault="00033F77" w:rsidP="005A41C1">
            <w:pPr>
              <w:spacing w:after="0" w:line="240" w:lineRule="auto"/>
            </w:pPr>
          </w:p>
          <w:p w14:paraId="7F43470E" w14:textId="77777777" w:rsidR="00033F77" w:rsidRDefault="00033F77" w:rsidP="005A41C1">
            <w:pPr>
              <w:spacing w:after="0" w:line="240" w:lineRule="auto"/>
            </w:pPr>
          </w:p>
          <w:p w14:paraId="5309E20A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1-27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D318083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2F1BE421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4" w:history="1">
              <w:r w:rsidRPr="002A4942">
                <w:t>IPR018108</w:t>
              </w:r>
            </w:hyperlink>
            <w:r w:rsidRPr="002A4942">
              <w:t>)</w:t>
            </w:r>
          </w:p>
          <w:p w14:paraId="5C0B84DA" w14:textId="77777777" w:rsidR="00033F77" w:rsidRPr="002A4942" w:rsidRDefault="00033F77" w:rsidP="005A41C1">
            <w:pPr>
              <w:spacing w:after="0" w:line="240" w:lineRule="auto"/>
              <w:jc w:val="center"/>
            </w:pPr>
          </w:p>
          <w:p w14:paraId="40F4883F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54-137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01BA5B1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3FB031BF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5" w:history="1">
              <w:r w:rsidRPr="002A4942">
                <w:t>IPR018108</w:t>
              </w:r>
            </w:hyperlink>
            <w:r w:rsidRPr="002A4942">
              <w:t>)</w:t>
            </w:r>
          </w:p>
          <w:p w14:paraId="657139F0" w14:textId="77777777" w:rsidR="00033F77" w:rsidRPr="002A4942" w:rsidRDefault="00033F77" w:rsidP="005A41C1">
            <w:pPr>
              <w:spacing w:after="0" w:line="240" w:lineRule="auto"/>
              <w:jc w:val="center"/>
            </w:pPr>
          </w:p>
          <w:p w14:paraId="43C89457" w14:textId="77777777" w:rsidR="00033F77" w:rsidRPr="002A4942" w:rsidRDefault="00033F77" w:rsidP="005A41C1">
            <w:pPr>
              <w:spacing w:after="0" w:line="240" w:lineRule="auto"/>
            </w:pPr>
            <w:r w:rsidRPr="002A4942">
              <w:t xml:space="preserve">   (150-236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0EF9385" w14:textId="77777777" w:rsidR="00033F77" w:rsidRPr="002A4942" w:rsidRDefault="00033F77" w:rsidP="005A41C1">
            <w:pPr>
              <w:spacing w:after="0" w:line="240" w:lineRule="auto"/>
            </w:pPr>
            <w:r w:rsidRPr="002A4942">
              <w:t>Mitochondrial family</w:t>
            </w:r>
          </w:p>
          <w:p w14:paraId="01FAF47E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</w:t>
            </w:r>
            <w:hyperlink r:id="rId6" w:history="1">
              <w:r w:rsidRPr="002A4942">
                <w:t>IPR023395</w:t>
              </w:r>
            </w:hyperlink>
            <w:r w:rsidRPr="002A4942">
              <w:t>)</w:t>
            </w:r>
          </w:p>
          <w:p w14:paraId="13822878" w14:textId="77777777" w:rsidR="00033F77" w:rsidRPr="002A4942" w:rsidRDefault="00033F77" w:rsidP="005A41C1">
            <w:pPr>
              <w:spacing w:after="0" w:line="240" w:lineRule="auto"/>
            </w:pPr>
          </w:p>
          <w:p w14:paraId="03574665" w14:textId="77777777" w:rsidR="00033F77" w:rsidRDefault="00033F77" w:rsidP="005A41C1">
            <w:pPr>
              <w:spacing w:after="0" w:line="240" w:lineRule="auto"/>
            </w:pPr>
          </w:p>
          <w:p w14:paraId="46343DC3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52-32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D323259" w14:textId="77777777" w:rsidR="00033F77" w:rsidRPr="002A4942" w:rsidRDefault="00033F77" w:rsidP="005A41C1">
            <w:pPr>
              <w:spacing w:after="0" w:line="240" w:lineRule="auto"/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M</w:t>
            </w:r>
            <w:r w:rsidRPr="002A4942">
              <w:rPr>
                <w:rFonts w:cs="Arial"/>
                <w:shd w:val="clear" w:color="auto" w:fill="FFFFFF"/>
              </w:rPr>
              <w:t>itochondrial</w:t>
            </w:r>
          </w:p>
        </w:tc>
      </w:tr>
      <w:tr w:rsidR="00033F77" w:rsidRPr="002A4942" w14:paraId="09A79AC2" w14:textId="77777777" w:rsidTr="005A41C1">
        <w:trPr>
          <w:trHeight w:val="210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3E9CF09" w14:textId="77777777" w:rsidR="00033F77" w:rsidRPr="002A4942" w:rsidRDefault="00033F77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sz w:val="24"/>
                <w:szCs w:val="24"/>
              </w:rPr>
              <w:t>TaMPT</w:t>
            </w:r>
            <w:proofErr w:type="spellEnd"/>
            <w:r>
              <w:rPr>
                <w:i/>
                <w:sz w:val="24"/>
                <w:szCs w:val="24"/>
              </w:rPr>
              <w:t>-</w:t>
            </w:r>
            <w:r w:rsidRPr="002A4942">
              <w:rPr>
                <w:i/>
                <w:sz w:val="24"/>
                <w:szCs w:val="24"/>
              </w:rPr>
              <w:t>B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BB889B4" w14:textId="77777777" w:rsidR="00033F77" w:rsidRPr="002A4942" w:rsidRDefault="00033F77" w:rsidP="005A41C1">
            <w:pPr>
              <w:spacing w:after="0" w:line="240" w:lineRule="auto"/>
              <w:jc w:val="both"/>
            </w:pPr>
            <w:r w:rsidRPr="00566FB2">
              <w:t>TraesCS5B02G23630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187746B" w14:textId="77777777" w:rsidR="00033F77" w:rsidRPr="002A4942" w:rsidRDefault="00033F77" w:rsidP="005A41C1">
            <w:pPr>
              <w:spacing w:after="0" w:line="240" w:lineRule="auto"/>
            </w:pPr>
            <w:r w:rsidRPr="002A4942">
              <w:t>34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489DEED" w14:textId="77777777" w:rsidR="00033F77" w:rsidRPr="002A4942" w:rsidRDefault="00033F77" w:rsidP="005A41C1">
            <w:pPr>
              <w:spacing w:after="0" w:line="240" w:lineRule="auto"/>
            </w:pPr>
            <w:r w:rsidRPr="002A4942">
              <w:t>Signal peptide</w:t>
            </w:r>
          </w:p>
          <w:p w14:paraId="0839EA77" w14:textId="77777777" w:rsidR="00033F77" w:rsidRPr="002A4942" w:rsidRDefault="00033F77" w:rsidP="005A41C1">
            <w:pPr>
              <w:spacing w:after="0" w:line="240" w:lineRule="auto"/>
            </w:pPr>
          </w:p>
          <w:p w14:paraId="30E48BD5" w14:textId="77777777" w:rsidR="00033F77" w:rsidRPr="002A4942" w:rsidRDefault="00033F77" w:rsidP="005A41C1">
            <w:pPr>
              <w:spacing w:after="0" w:line="240" w:lineRule="auto"/>
            </w:pPr>
          </w:p>
          <w:p w14:paraId="4AD5317C" w14:textId="77777777" w:rsidR="00033F77" w:rsidRDefault="00033F77" w:rsidP="005A41C1">
            <w:pPr>
              <w:spacing w:after="0" w:line="240" w:lineRule="auto"/>
            </w:pPr>
          </w:p>
          <w:p w14:paraId="6FD84A58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1-26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7A90C2D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0B44FE15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7" w:history="1">
              <w:r w:rsidRPr="002A4942">
                <w:t>IPR018108</w:t>
              </w:r>
            </w:hyperlink>
            <w:r w:rsidRPr="002A4942">
              <w:t>)</w:t>
            </w:r>
          </w:p>
          <w:p w14:paraId="70D41609" w14:textId="77777777" w:rsidR="00033F77" w:rsidRPr="002A4942" w:rsidRDefault="00033F77" w:rsidP="005A41C1">
            <w:pPr>
              <w:spacing w:after="0" w:line="240" w:lineRule="auto"/>
              <w:jc w:val="center"/>
            </w:pPr>
          </w:p>
          <w:p w14:paraId="135E5022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54-137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434DB61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1AD0E677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8" w:history="1">
              <w:r w:rsidRPr="002A4942">
                <w:t>IPR018108</w:t>
              </w:r>
            </w:hyperlink>
            <w:r w:rsidRPr="002A4942">
              <w:t>)</w:t>
            </w:r>
          </w:p>
          <w:p w14:paraId="5B262EFB" w14:textId="77777777" w:rsidR="00033F77" w:rsidRPr="002A4942" w:rsidRDefault="00033F77" w:rsidP="005A41C1">
            <w:pPr>
              <w:spacing w:after="0" w:line="240" w:lineRule="auto"/>
              <w:jc w:val="center"/>
            </w:pPr>
          </w:p>
          <w:p w14:paraId="62E54586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150-236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0A90691" w14:textId="77777777" w:rsidR="00033F77" w:rsidRPr="002A4942" w:rsidRDefault="00033F77" w:rsidP="005A41C1">
            <w:pPr>
              <w:spacing w:after="0" w:line="240" w:lineRule="auto"/>
            </w:pPr>
            <w:r w:rsidRPr="002A4942">
              <w:t>Mitochondrial family</w:t>
            </w:r>
          </w:p>
          <w:p w14:paraId="3F6D96D5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</w:t>
            </w:r>
            <w:hyperlink r:id="rId9" w:history="1">
              <w:r w:rsidRPr="002A4942">
                <w:t>IPR023395</w:t>
              </w:r>
            </w:hyperlink>
            <w:r w:rsidRPr="002A4942">
              <w:t>)</w:t>
            </w:r>
          </w:p>
          <w:p w14:paraId="6A403F05" w14:textId="77777777" w:rsidR="00033F77" w:rsidRPr="002A4942" w:rsidRDefault="00033F77" w:rsidP="005A41C1">
            <w:pPr>
              <w:spacing w:after="0" w:line="240" w:lineRule="auto"/>
            </w:pPr>
          </w:p>
          <w:p w14:paraId="3DBE9442" w14:textId="77777777" w:rsidR="00033F77" w:rsidRDefault="00033F77" w:rsidP="005A41C1">
            <w:pPr>
              <w:spacing w:after="0" w:line="240" w:lineRule="auto"/>
            </w:pPr>
          </w:p>
          <w:p w14:paraId="534A81F7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52-32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C68C056" w14:textId="77777777" w:rsidR="00033F77" w:rsidRPr="002A4942" w:rsidRDefault="00033F77" w:rsidP="005A41C1">
            <w:pPr>
              <w:spacing w:after="0" w:line="240" w:lineRule="auto"/>
            </w:pPr>
            <w:r>
              <w:rPr>
                <w:rFonts w:cs="Arial"/>
                <w:shd w:val="clear" w:color="auto" w:fill="FFFFFF"/>
              </w:rPr>
              <w:t>M</w:t>
            </w:r>
            <w:r w:rsidRPr="002A4942">
              <w:rPr>
                <w:rFonts w:cs="Arial"/>
                <w:shd w:val="clear" w:color="auto" w:fill="FFFFFF"/>
              </w:rPr>
              <w:t>itochondrial</w:t>
            </w:r>
            <w:r w:rsidRPr="002A4942">
              <w:t xml:space="preserve"> </w:t>
            </w:r>
          </w:p>
        </w:tc>
      </w:tr>
      <w:tr w:rsidR="00033F77" w:rsidRPr="002A4942" w14:paraId="18660493" w14:textId="77777777" w:rsidTr="005A41C1">
        <w:trPr>
          <w:trHeight w:val="79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DE8AD29" w14:textId="77777777" w:rsidR="00033F77" w:rsidRPr="002A4942" w:rsidRDefault="00033F77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sz w:val="24"/>
                <w:szCs w:val="24"/>
              </w:rPr>
              <w:t>TaMPT</w:t>
            </w:r>
            <w:proofErr w:type="spellEnd"/>
            <w:r>
              <w:rPr>
                <w:i/>
                <w:sz w:val="24"/>
                <w:szCs w:val="24"/>
              </w:rPr>
              <w:t>-</w:t>
            </w:r>
            <w:r w:rsidRPr="002A4942">
              <w:rPr>
                <w:i/>
                <w:sz w:val="24"/>
                <w:szCs w:val="24"/>
              </w:rPr>
              <w:t>D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247EFEF" w14:textId="77777777" w:rsidR="00033F77" w:rsidRPr="002A4942" w:rsidRDefault="00033F77" w:rsidP="005A41C1">
            <w:pPr>
              <w:spacing w:after="0" w:line="240" w:lineRule="auto"/>
            </w:pPr>
            <w:r w:rsidRPr="00566FB2">
              <w:t>TraesCS5D02G24370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CCC8F58" w14:textId="77777777" w:rsidR="00033F77" w:rsidRPr="002A4942" w:rsidRDefault="00033F77" w:rsidP="005A41C1">
            <w:pPr>
              <w:spacing w:after="0" w:line="240" w:lineRule="auto"/>
            </w:pPr>
            <w:r w:rsidRPr="002A4942">
              <w:t>34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EA415E8" w14:textId="77777777" w:rsidR="00033F77" w:rsidRPr="002A4942" w:rsidRDefault="00033F77" w:rsidP="005A41C1">
            <w:pPr>
              <w:spacing w:after="0" w:line="240" w:lineRule="auto"/>
            </w:pPr>
            <w:r w:rsidRPr="002A4942">
              <w:t>Signal peptide</w:t>
            </w:r>
          </w:p>
          <w:p w14:paraId="07E957B3" w14:textId="77777777" w:rsidR="00033F77" w:rsidRPr="002A4942" w:rsidRDefault="00033F77" w:rsidP="005A41C1">
            <w:pPr>
              <w:spacing w:after="0" w:line="240" w:lineRule="auto"/>
            </w:pPr>
          </w:p>
          <w:p w14:paraId="1DD62F84" w14:textId="77777777" w:rsidR="00033F77" w:rsidRPr="002A4942" w:rsidRDefault="00033F77" w:rsidP="005A41C1">
            <w:pPr>
              <w:spacing w:after="0" w:line="240" w:lineRule="auto"/>
            </w:pPr>
          </w:p>
          <w:p w14:paraId="3CE9AB5A" w14:textId="77777777" w:rsidR="00033F77" w:rsidRDefault="00033F77" w:rsidP="005A41C1">
            <w:pPr>
              <w:spacing w:after="0" w:line="240" w:lineRule="auto"/>
            </w:pPr>
          </w:p>
          <w:p w14:paraId="6B5F71B6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1-20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79A4109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03BDE218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10" w:history="1">
              <w:r w:rsidRPr="002A4942">
                <w:t>IPR018108</w:t>
              </w:r>
            </w:hyperlink>
            <w:r w:rsidRPr="002A4942">
              <w:t>)</w:t>
            </w:r>
          </w:p>
          <w:p w14:paraId="269774CF" w14:textId="77777777" w:rsidR="00033F77" w:rsidRPr="002A4942" w:rsidRDefault="00033F77" w:rsidP="005A41C1">
            <w:pPr>
              <w:spacing w:after="0" w:line="240" w:lineRule="auto"/>
            </w:pPr>
          </w:p>
          <w:p w14:paraId="1B68E49F" w14:textId="77777777" w:rsidR="00033F77" w:rsidRPr="002A4942" w:rsidRDefault="00033F77" w:rsidP="005A41C1">
            <w:pPr>
              <w:spacing w:after="0" w:line="240" w:lineRule="auto"/>
            </w:pPr>
            <w:r w:rsidRPr="002A4942">
              <w:t xml:space="preserve">       (51-134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2175CD0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Mitochondrial carrier protein</w:t>
            </w:r>
          </w:p>
          <w:p w14:paraId="7550621D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</w:t>
            </w:r>
            <w:hyperlink r:id="rId11" w:history="1">
              <w:r w:rsidRPr="002A4942">
                <w:t>IPR018108</w:t>
              </w:r>
            </w:hyperlink>
            <w:r w:rsidRPr="002A4942">
              <w:t>)</w:t>
            </w:r>
          </w:p>
          <w:p w14:paraId="27D0E879" w14:textId="77777777" w:rsidR="00033F77" w:rsidRPr="002A4942" w:rsidRDefault="00033F77" w:rsidP="005A41C1">
            <w:pPr>
              <w:spacing w:after="0" w:line="240" w:lineRule="auto"/>
              <w:jc w:val="center"/>
            </w:pPr>
          </w:p>
          <w:p w14:paraId="14734034" w14:textId="77777777" w:rsidR="00033F77" w:rsidRPr="002A4942" w:rsidRDefault="00033F77" w:rsidP="005A41C1">
            <w:pPr>
              <w:spacing w:after="0" w:line="240" w:lineRule="auto"/>
              <w:jc w:val="center"/>
            </w:pPr>
            <w:r w:rsidRPr="002A4942">
              <w:t>(147-232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472C0FE" w14:textId="77777777" w:rsidR="00033F77" w:rsidRPr="002A4942" w:rsidRDefault="00033F77" w:rsidP="005A41C1">
            <w:pPr>
              <w:spacing w:after="0" w:line="240" w:lineRule="auto"/>
            </w:pPr>
            <w:r w:rsidRPr="002A4942">
              <w:t>Mitochondrial family</w:t>
            </w:r>
          </w:p>
          <w:p w14:paraId="6162894B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</w:t>
            </w:r>
            <w:hyperlink r:id="rId12" w:history="1">
              <w:r w:rsidRPr="002A4942">
                <w:t>IPR023395</w:t>
              </w:r>
            </w:hyperlink>
            <w:r w:rsidRPr="002A4942">
              <w:t>)</w:t>
            </w:r>
          </w:p>
          <w:p w14:paraId="1C39E4DB" w14:textId="77777777" w:rsidR="00033F77" w:rsidRPr="002A4942" w:rsidRDefault="00033F77" w:rsidP="005A41C1">
            <w:pPr>
              <w:spacing w:after="0" w:line="240" w:lineRule="auto"/>
            </w:pPr>
          </w:p>
          <w:p w14:paraId="740D5A88" w14:textId="77777777" w:rsidR="00033F77" w:rsidRDefault="00033F77" w:rsidP="005A41C1">
            <w:pPr>
              <w:spacing w:after="0" w:line="240" w:lineRule="auto"/>
            </w:pPr>
          </w:p>
          <w:p w14:paraId="3F56FD5B" w14:textId="77777777" w:rsidR="00033F77" w:rsidRPr="002A4942" w:rsidRDefault="00033F77" w:rsidP="005A41C1">
            <w:pPr>
              <w:spacing w:after="0" w:line="240" w:lineRule="auto"/>
            </w:pPr>
            <w:r w:rsidRPr="002A4942">
              <w:t>(49-320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7425FE8" w14:textId="77777777" w:rsidR="00033F77" w:rsidRPr="002A4942" w:rsidRDefault="00033F77" w:rsidP="005A41C1">
            <w:pPr>
              <w:spacing w:after="0" w:line="240" w:lineRule="auto"/>
            </w:pPr>
            <w:r>
              <w:rPr>
                <w:rFonts w:cs="Arial"/>
                <w:shd w:val="clear" w:color="auto" w:fill="FFFFFF"/>
              </w:rPr>
              <w:t>M</w:t>
            </w:r>
            <w:r w:rsidRPr="002A4942">
              <w:rPr>
                <w:rFonts w:cs="Arial"/>
                <w:shd w:val="clear" w:color="auto" w:fill="FFFFFF"/>
              </w:rPr>
              <w:t>itochondrial</w:t>
            </w:r>
          </w:p>
        </w:tc>
      </w:tr>
    </w:tbl>
    <w:p w14:paraId="1CCA4536" w14:textId="77777777" w:rsidR="00033F77" w:rsidRPr="002A4942" w:rsidRDefault="00033F77" w:rsidP="00033F77">
      <w:pPr>
        <w:spacing w:after="160" w:line="259" w:lineRule="auto"/>
        <w:rPr>
          <w:rFonts w:cs="Arial"/>
        </w:rPr>
      </w:pPr>
    </w:p>
    <w:p w14:paraId="16CDD8E0" w14:textId="77777777" w:rsidR="00033F77" w:rsidRDefault="00033F77" w:rsidP="00033F77"/>
    <w:p w14:paraId="7205BBF3" w14:textId="77777777" w:rsidR="00033F77" w:rsidRDefault="00033F77" w:rsidP="00033F77"/>
    <w:p w14:paraId="61084A6B" w14:textId="77777777" w:rsidR="00033F77" w:rsidRDefault="00033F77" w:rsidP="00033F77"/>
    <w:p w14:paraId="161BCF81" w14:textId="77777777" w:rsidR="00033F77" w:rsidRDefault="00033F77" w:rsidP="00033F77"/>
    <w:p w14:paraId="43F4392B" w14:textId="77777777" w:rsidR="00033F77" w:rsidRDefault="00033F77" w:rsidP="00033F77"/>
    <w:p w14:paraId="0B41EE08" w14:textId="77777777" w:rsidR="00033F77" w:rsidRDefault="00033F77" w:rsidP="00033F77"/>
    <w:p w14:paraId="7B55605A" w14:textId="77777777" w:rsidR="00033F77" w:rsidRDefault="00033F77" w:rsidP="00033F77"/>
    <w:p w14:paraId="155E466C" w14:textId="77777777" w:rsidR="00033F77" w:rsidRDefault="00033F77" w:rsidP="00033F77"/>
    <w:p w14:paraId="5CC05C19" w14:textId="77777777" w:rsidR="00033F77" w:rsidRDefault="00033F77" w:rsidP="00033F77"/>
    <w:p w14:paraId="5A9A1421" w14:textId="77777777" w:rsidR="00033F77" w:rsidRDefault="00033F77" w:rsidP="00033F77"/>
    <w:p w14:paraId="64032927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77"/>
    <w:rsid w:val="00033F77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70873"/>
  <w15:chartTrackingRefBased/>
  <w15:docId w15:val="{3D60CD12-1010-2644-86F4-558C01AB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F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33F77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033F77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033F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3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interpro/entry/IPR01810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bi.ac.uk/interpro/entry/IPR018108" TargetMode="External"/><Relationship Id="rId12" Type="http://schemas.openxmlformats.org/officeDocument/2006/relationships/hyperlink" Target="http://www.ebi.ac.uk/interpro/entry/IPR0233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interpro/entry/IPR023395" TargetMode="External"/><Relationship Id="rId11" Type="http://schemas.openxmlformats.org/officeDocument/2006/relationships/hyperlink" Target="http://www.ebi.ac.uk/interpro/entry/IPR018108" TargetMode="External"/><Relationship Id="rId5" Type="http://schemas.openxmlformats.org/officeDocument/2006/relationships/hyperlink" Target="http://www.ebi.ac.uk/interpro/entry/IPR018108" TargetMode="External"/><Relationship Id="rId10" Type="http://schemas.openxmlformats.org/officeDocument/2006/relationships/hyperlink" Target="http://www.ebi.ac.uk/interpro/entry/IPR018108" TargetMode="External"/><Relationship Id="rId4" Type="http://schemas.openxmlformats.org/officeDocument/2006/relationships/hyperlink" Target="http://www.ebi.ac.uk/interpro/entry/IPR018108" TargetMode="External"/><Relationship Id="rId9" Type="http://schemas.openxmlformats.org/officeDocument/2006/relationships/hyperlink" Target="http://www.ebi.ac.uk/interpro/entry/IPR02339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4:00Z</dcterms:created>
  <dcterms:modified xsi:type="dcterms:W3CDTF">2021-10-06T13:45:00Z</dcterms:modified>
</cp:coreProperties>
</file>